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590CD" w14:textId="65286644" w:rsidR="00510DAB" w:rsidRPr="000C3A6C" w:rsidRDefault="00510DAB" w:rsidP="00510DA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_Hlk107421365"/>
      <w:r w:rsidRPr="00510DAB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S4 Table. The DNA damage, measured as a percentage of tail DNA in the alkaline comet assay, in </w:t>
      </w:r>
      <w:proofErr w:type="spellStart"/>
      <w:r w:rsidRPr="00510DAB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LoVo</w:t>
      </w:r>
      <w:proofErr w:type="spellEnd"/>
      <w:r w:rsidRPr="00510DAB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, MCF7, and MCF-10A </w:t>
      </w:r>
      <w:r w:rsidRPr="00510DAB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cells pre-incubated for 1 h at 37ºC with the PRBC supernatants (5%).</w:t>
      </w:r>
    </w:p>
    <w:tbl>
      <w:tblPr>
        <w:tblpPr w:leftFromText="141" w:rightFromText="141" w:vertAnchor="page" w:horzAnchor="margin" w:tblpXSpec="center" w:tblpY="2251"/>
        <w:tblW w:w="15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8"/>
        <w:gridCol w:w="873"/>
        <w:gridCol w:w="873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</w:tblGrid>
      <w:tr w:rsidR="00510DAB" w:rsidRPr="000C3A6C" w14:paraId="5898AA0D" w14:textId="77777777" w:rsidTr="00510DAB">
        <w:trPr>
          <w:trHeight w:val="255"/>
        </w:trPr>
        <w:tc>
          <w:tcPr>
            <w:tcW w:w="1536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bookmarkEnd w:id="0"/>
          <w:p w14:paraId="126C1CC7" w14:textId="77777777" w:rsidR="00510DAB" w:rsidRPr="000C3A6C" w:rsidRDefault="00510DAB" w:rsidP="0051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oVo</w:t>
            </w:r>
          </w:p>
        </w:tc>
      </w:tr>
      <w:tr w:rsidR="00510DAB" w:rsidRPr="000C3A6C" w14:paraId="6DCCCA26" w14:textId="77777777" w:rsidTr="00510DAB">
        <w:trPr>
          <w:trHeight w:val="255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918E" w14:textId="77777777" w:rsidR="00510DAB" w:rsidRPr="000C3A6C" w:rsidRDefault="00510DAB" w:rsidP="00510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F6D0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57B6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CC44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1CCE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C4F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A93A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D9F4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5535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BDDA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27BF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6BCE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9821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D8BE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D80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3B31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9</w:t>
            </w:r>
          </w:p>
        </w:tc>
      </w:tr>
      <w:tr w:rsidR="00510DAB" w:rsidRPr="000C3A6C" w14:paraId="7C5A6F57" w14:textId="77777777" w:rsidTr="00510DAB">
        <w:trPr>
          <w:trHeight w:val="255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FDAD" w14:textId="77777777" w:rsidR="00510DAB" w:rsidRPr="000C3A6C" w:rsidRDefault="00510DAB" w:rsidP="00510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C903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58E7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3D1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0E93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,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F39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6D81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D2CA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82ED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752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DFDD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1B0A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5548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6E5F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E35E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511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1</w:t>
            </w:r>
          </w:p>
        </w:tc>
      </w:tr>
      <w:tr w:rsidR="00510DAB" w:rsidRPr="000C3A6C" w14:paraId="1915EDDB" w14:textId="77777777" w:rsidTr="00510DAB">
        <w:trPr>
          <w:trHeight w:val="255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6A72" w14:textId="77777777" w:rsidR="00510DAB" w:rsidRPr="000C3A6C" w:rsidRDefault="00510DAB" w:rsidP="00510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6B6A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,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6660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3271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CA0D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4CF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278D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3B6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40A0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2247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C3B4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95E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6E27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ABD3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BFCD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08F2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5</w:t>
            </w:r>
          </w:p>
        </w:tc>
      </w:tr>
      <w:tr w:rsidR="00510DAB" w:rsidRPr="000C3A6C" w14:paraId="2826C6DC" w14:textId="77777777" w:rsidTr="00510DAB">
        <w:trPr>
          <w:trHeight w:val="255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980A" w14:textId="77777777" w:rsidR="00510DAB" w:rsidRPr="000C3A6C" w:rsidRDefault="00510DAB" w:rsidP="00510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A9A7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5EF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B200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9CA4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,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161F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753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4DB1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89C5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17D1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912E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6CE6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8F92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899D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2102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FC73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6</w:t>
            </w:r>
          </w:p>
        </w:tc>
      </w:tr>
      <w:tr w:rsidR="00510DAB" w:rsidRPr="000C3A6C" w14:paraId="5ECFC2E5" w14:textId="77777777" w:rsidTr="00510DAB">
        <w:trPr>
          <w:trHeight w:val="255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9BCB" w14:textId="77777777" w:rsidR="00510DAB" w:rsidRPr="000C3A6C" w:rsidRDefault="00510DAB" w:rsidP="00510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AB97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889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B0D3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548F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DDD8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96E2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601F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8790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745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A71D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FE7E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0476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F0C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71FE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D360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3</w:t>
            </w:r>
          </w:p>
        </w:tc>
      </w:tr>
      <w:tr w:rsidR="00510DAB" w:rsidRPr="000C3A6C" w14:paraId="0E3C4673" w14:textId="77777777" w:rsidTr="00510DAB">
        <w:trPr>
          <w:trHeight w:val="255"/>
        </w:trPr>
        <w:tc>
          <w:tcPr>
            <w:tcW w:w="1536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74ADCC" w14:textId="77777777" w:rsidR="00510DAB" w:rsidRPr="000C3A6C" w:rsidRDefault="00510DAB" w:rsidP="0051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CF7</w:t>
            </w:r>
          </w:p>
        </w:tc>
      </w:tr>
      <w:tr w:rsidR="00510DAB" w:rsidRPr="000C3A6C" w14:paraId="0E59D594" w14:textId="77777777" w:rsidTr="00510DAB">
        <w:trPr>
          <w:trHeight w:val="255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6D5D" w14:textId="77777777" w:rsidR="00510DAB" w:rsidRPr="000C3A6C" w:rsidRDefault="00510DAB" w:rsidP="00510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5C7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B067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3176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781A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3711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54CD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1D35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40D5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2FA1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FDE4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FBD4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D25A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9478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AE43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251F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</w:t>
            </w:r>
          </w:p>
        </w:tc>
      </w:tr>
      <w:tr w:rsidR="00510DAB" w:rsidRPr="000C3A6C" w14:paraId="23D661A1" w14:textId="77777777" w:rsidTr="00510DAB">
        <w:trPr>
          <w:trHeight w:val="255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54E6" w14:textId="77777777" w:rsidR="00510DAB" w:rsidRPr="000C3A6C" w:rsidRDefault="00510DAB" w:rsidP="00510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D5FF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,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5453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,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F94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D045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C3FA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30A7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408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1872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A23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A2F2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253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4A6F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63C8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D93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83A6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8</w:t>
            </w:r>
          </w:p>
        </w:tc>
      </w:tr>
      <w:tr w:rsidR="00510DAB" w:rsidRPr="000C3A6C" w14:paraId="2B761C62" w14:textId="77777777" w:rsidTr="00510DAB">
        <w:trPr>
          <w:trHeight w:val="255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2DBC" w14:textId="77777777" w:rsidR="00510DAB" w:rsidRPr="000C3A6C" w:rsidRDefault="00510DAB" w:rsidP="00510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73BE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0FF8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9608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6AD4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0A28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55EA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EF1A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88B3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DCBF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5B30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1C13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E45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86FF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BBED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6463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8</w:t>
            </w:r>
          </w:p>
        </w:tc>
      </w:tr>
      <w:tr w:rsidR="00510DAB" w:rsidRPr="000C3A6C" w14:paraId="271F674A" w14:textId="77777777" w:rsidTr="00510DAB">
        <w:trPr>
          <w:trHeight w:val="255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9D29" w14:textId="77777777" w:rsidR="00510DAB" w:rsidRPr="000C3A6C" w:rsidRDefault="00510DAB" w:rsidP="00510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2BA0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,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6B2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,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4CDA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,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272E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DD55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,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0CF9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997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C23F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DE6E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D8E3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3569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D8C9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501E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521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D363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9</w:t>
            </w:r>
          </w:p>
        </w:tc>
      </w:tr>
      <w:tr w:rsidR="00510DAB" w:rsidRPr="000C3A6C" w14:paraId="7E7952A7" w14:textId="77777777" w:rsidTr="00510DAB">
        <w:trPr>
          <w:trHeight w:val="255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5221" w14:textId="77777777" w:rsidR="00510DAB" w:rsidRPr="000C3A6C" w:rsidRDefault="00510DAB" w:rsidP="00510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AA6F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3447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33FF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,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C449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E7B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C827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5B21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EE75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E6CE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40AE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36DD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AC75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B4C1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4F6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86BA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7</w:t>
            </w:r>
          </w:p>
        </w:tc>
      </w:tr>
      <w:tr w:rsidR="00510DAB" w:rsidRPr="000C3A6C" w14:paraId="26A5AFAE" w14:textId="77777777" w:rsidTr="00510DAB">
        <w:trPr>
          <w:trHeight w:val="255"/>
        </w:trPr>
        <w:tc>
          <w:tcPr>
            <w:tcW w:w="1536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64BCA5" w14:textId="77777777" w:rsidR="00510DAB" w:rsidRPr="000C3A6C" w:rsidRDefault="00510DAB" w:rsidP="0051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CF-10A</w:t>
            </w:r>
          </w:p>
        </w:tc>
      </w:tr>
      <w:tr w:rsidR="00510DAB" w:rsidRPr="000C3A6C" w14:paraId="3F036E03" w14:textId="77777777" w:rsidTr="00510DAB">
        <w:trPr>
          <w:trHeight w:val="255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605B" w14:textId="77777777" w:rsidR="00510DAB" w:rsidRPr="000C3A6C" w:rsidRDefault="00510DAB" w:rsidP="00510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5B19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B855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5E3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F6F8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5366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3895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A5BD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1602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161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D94E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7AD3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C34D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21D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DA4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8CA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3</w:t>
            </w:r>
          </w:p>
        </w:tc>
      </w:tr>
      <w:tr w:rsidR="00510DAB" w:rsidRPr="000C3A6C" w14:paraId="47CC10A0" w14:textId="77777777" w:rsidTr="00510DAB">
        <w:trPr>
          <w:trHeight w:val="255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4688" w14:textId="77777777" w:rsidR="00510DAB" w:rsidRPr="000C3A6C" w:rsidRDefault="00510DAB" w:rsidP="00510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6FE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AA7F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8F99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A2A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5BE7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9F56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67B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4154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2FE5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521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E7EA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03DA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A82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81FD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B73A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0</w:t>
            </w:r>
          </w:p>
        </w:tc>
      </w:tr>
      <w:tr w:rsidR="00510DAB" w:rsidRPr="000C3A6C" w14:paraId="76FABEE2" w14:textId="77777777" w:rsidTr="00510DAB">
        <w:trPr>
          <w:trHeight w:val="255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9AF8" w14:textId="77777777" w:rsidR="00510DAB" w:rsidRPr="000C3A6C" w:rsidRDefault="00510DAB" w:rsidP="00510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1BE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,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0214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8ED6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6BDA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684F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,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5791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50B5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1356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8D14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1302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E5ED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A9C3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7090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0C2A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AEE1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4</w:t>
            </w:r>
          </w:p>
        </w:tc>
      </w:tr>
      <w:tr w:rsidR="00510DAB" w:rsidRPr="000C3A6C" w14:paraId="34B4555D" w14:textId="77777777" w:rsidTr="00510DAB">
        <w:trPr>
          <w:trHeight w:val="255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D971" w14:textId="77777777" w:rsidR="00510DAB" w:rsidRPr="000C3A6C" w:rsidRDefault="00510DAB" w:rsidP="00510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88E9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29B7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0782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B848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6284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6348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886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1A62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ED34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C84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CE5F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E648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34D7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1064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C8EF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5</w:t>
            </w:r>
          </w:p>
        </w:tc>
      </w:tr>
      <w:tr w:rsidR="00510DAB" w:rsidRPr="000C3A6C" w14:paraId="54D667BA" w14:textId="77777777" w:rsidTr="00510DAB">
        <w:trPr>
          <w:trHeight w:val="255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90C7" w14:textId="77777777" w:rsidR="00510DAB" w:rsidRPr="000C3A6C" w:rsidRDefault="00510DAB" w:rsidP="00510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DA6A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,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F038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7AC5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BD06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4069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BC95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820F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62DF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F4BB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7D2D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1FF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CB1C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AC5D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58A8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FBF3" w14:textId="77777777" w:rsidR="00510DAB" w:rsidRPr="000C3A6C" w:rsidRDefault="00510DAB" w:rsidP="005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6</w:t>
            </w:r>
          </w:p>
        </w:tc>
      </w:tr>
    </w:tbl>
    <w:p w14:paraId="3C9A1BC0" w14:textId="77777777" w:rsidR="000D1ED2" w:rsidRPr="000C3A6C" w:rsidRDefault="000D1ED2" w:rsidP="00510DAB">
      <w:pPr>
        <w:rPr>
          <w:rFonts w:ascii="Times New Roman" w:hAnsi="Times New Roman" w:cs="Times New Roman"/>
          <w:lang w:val="en-US"/>
        </w:rPr>
      </w:pPr>
    </w:p>
    <w:sectPr w:rsidR="000D1ED2" w:rsidRPr="000C3A6C" w:rsidSect="008A63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0N7A0NDM1MTI0MTdW0lEKTi0uzszPAykwrwUA1BCqPSwAAAA="/>
  </w:docVars>
  <w:rsids>
    <w:rsidRoot w:val="008A63AD"/>
    <w:rsid w:val="00044C27"/>
    <w:rsid w:val="000C3A6C"/>
    <w:rsid w:val="000D1ED2"/>
    <w:rsid w:val="00177C55"/>
    <w:rsid w:val="00182D5B"/>
    <w:rsid w:val="0022038F"/>
    <w:rsid w:val="002378A7"/>
    <w:rsid w:val="002905DB"/>
    <w:rsid w:val="0032641E"/>
    <w:rsid w:val="00385F38"/>
    <w:rsid w:val="003867D3"/>
    <w:rsid w:val="003B4CB4"/>
    <w:rsid w:val="0040251A"/>
    <w:rsid w:val="004070F6"/>
    <w:rsid w:val="00484E25"/>
    <w:rsid w:val="004B6511"/>
    <w:rsid w:val="004D411F"/>
    <w:rsid w:val="00510DAB"/>
    <w:rsid w:val="0051438E"/>
    <w:rsid w:val="00564B09"/>
    <w:rsid w:val="005C1D47"/>
    <w:rsid w:val="00620982"/>
    <w:rsid w:val="006D04E0"/>
    <w:rsid w:val="007F21D5"/>
    <w:rsid w:val="008A63AD"/>
    <w:rsid w:val="00923DC6"/>
    <w:rsid w:val="009E4128"/>
    <w:rsid w:val="00AD712A"/>
    <w:rsid w:val="00B40DFB"/>
    <w:rsid w:val="00B53DCF"/>
    <w:rsid w:val="00B641F5"/>
    <w:rsid w:val="00BA5BE3"/>
    <w:rsid w:val="00C02E60"/>
    <w:rsid w:val="00CC7F14"/>
    <w:rsid w:val="00D038F0"/>
    <w:rsid w:val="00D04B73"/>
    <w:rsid w:val="00D8249F"/>
    <w:rsid w:val="00E40CFA"/>
    <w:rsid w:val="00F668B1"/>
    <w:rsid w:val="00FB5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E8B36"/>
  <w15:chartTrackingRefBased/>
  <w15:docId w15:val="{BA76B23B-D4C9-4C66-903A-A9110E7FF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E40CF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40CF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40CFA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0CF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0CFA"/>
    <w:rPr>
      <w:b/>
      <w:bCs/>
      <w:sz w:val="20"/>
      <w:szCs w:val="20"/>
    </w:rPr>
  </w:style>
  <w:style w:type="character" w:customStyle="1" w:styleId="jlqj4b">
    <w:name w:val="jlqj4b"/>
    <w:basedOn w:val="Domylnaczcionkaakapitu"/>
    <w:rsid w:val="000D1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C7F6B5-04FE-493F-B7A8-74B5CE893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1</Pages>
  <Words>174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</dc:creator>
  <cp:keywords/>
  <dc:description/>
  <cp:lastModifiedBy>Kamila</cp:lastModifiedBy>
  <cp:revision>44</cp:revision>
  <dcterms:created xsi:type="dcterms:W3CDTF">2022-06-08T14:08:00Z</dcterms:created>
  <dcterms:modified xsi:type="dcterms:W3CDTF">2022-06-29T16:57:00Z</dcterms:modified>
</cp:coreProperties>
</file>